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80" w:rightFromText="180" w:vertAnchor="text" w:horzAnchor="margin" w:tblpY="480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9"/>
        <w:gridCol w:w="1432"/>
        <w:gridCol w:w="1432"/>
        <w:gridCol w:w="1432"/>
        <w:gridCol w:w="1433"/>
      </w:tblGrid>
      <w:tr w:rsidR="004E5708" w:rsidRPr="004E5708" w14:paraId="4F1C7111" w14:textId="77777777" w:rsidTr="004E5708">
        <w:trPr>
          <w:trHeight w:val="694"/>
        </w:trPr>
        <w:tc>
          <w:tcPr>
            <w:tcW w:w="1599" w:type="dxa"/>
            <w:tcBorders>
              <w:bottom w:val="nil"/>
            </w:tcBorders>
            <w:vAlign w:val="center"/>
          </w:tcPr>
          <w:p w14:paraId="7C87E0E6" w14:textId="0A90C300" w:rsidR="004E5708" w:rsidRPr="004E5708" w:rsidRDefault="004E5708" w:rsidP="00414A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729" w:type="dxa"/>
            <w:gridSpan w:val="4"/>
            <w:tcBorders>
              <w:bottom w:val="nil"/>
            </w:tcBorders>
            <w:vAlign w:val="center"/>
          </w:tcPr>
          <w:p w14:paraId="0624DC19" w14:textId="07A91A4A" w:rsidR="004E5708" w:rsidRPr="004E5708" w:rsidRDefault="004E5708" w:rsidP="00414A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5708">
              <w:rPr>
                <w:rFonts w:ascii="Times New Roman" w:hAnsi="Times New Roman" w:cs="Times New Roman"/>
                <w:b/>
                <w:sz w:val="24"/>
                <w:szCs w:val="24"/>
              </w:rPr>
              <w:t>Target protein</w:t>
            </w:r>
          </w:p>
        </w:tc>
      </w:tr>
      <w:tr w:rsidR="004E5708" w:rsidRPr="004E5708" w14:paraId="6F94E43E" w14:textId="77777777" w:rsidTr="004E5708">
        <w:trPr>
          <w:trHeight w:val="694"/>
        </w:trPr>
        <w:tc>
          <w:tcPr>
            <w:tcW w:w="1599" w:type="dxa"/>
            <w:tcBorders>
              <w:top w:val="nil"/>
              <w:bottom w:val="single" w:sz="4" w:space="0" w:color="auto"/>
            </w:tcBorders>
            <w:vAlign w:val="center"/>
          </w:tcPr>
          <w:p w14:paraId="3EED5E64" w14:textId="04A35F6E" w:rsidR="004E5708" w:rsidRPr="004E5708" w:rsidRDefault="004E5708" w:rsidP="00414A4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570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orce </w:t>
            </w:r>
          </w:p>
        </w:tc>
        <w:tc>
          <w:tcPr>
            <w:tcW w:w="1432" w:type="dxa"/>
            <w:tcBorders>
              <w:top w:val="nil"/>
              <w:bottom w:val="single" w:sz="4" w:space="0" w:color="auto"/>
            </w:tcBorders>
            <w:vAlign w:val="center"/>
          </w:tcPr>
          <w:p w14:paraId="334AF832" w14:textId="35D46CF1" w:rsidR="004E5708" w:rsidRPr="004E5708" w:rsidRDefault="004E5708" w:rsidP="00414A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5708">
              <w:rPr>
                <w:rFonts w:ascii="Times New Roman" w:hAnsi="Times New Roman" w:cs="Times New Roman"/>
                <w:b/>
                <w:sz w:val="24"/>
                <w:szCs w:val="24"/>
              </w:rPr>
              <w:t>IL6R</w:t>
            </w:r>
          </w:p>
        </w:tc>
        <w:tc>
          <w:tcPr>
            <w:tcW w:w="1432" w:type="dxa"/>
            <w:tcBorders>
              <w:top w:val="nil"/>
              <w:bottom w:val="single" w:sz="4" w:space="0" w:color="auto"/>
            </w:tcBorders>
            <w:vAlign w:val="center"/>
          </w:tcPr>
          <w:p w14:paraId="5E207625" w14:textId="316426A7" w:rsidR="004E5708" w:rsidRPr="004E5708" w:rsidRDefault="004E5708" w:rsidP="00414A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5708">
              <w:rPr>
                <w:rFonts w:ascii="Times New Roman" w:hAnsi="Times New Roman" w:cs="Times New Roman"/>
                <w:b/>
                <w:sz w:val="24"/>
                <w:szCs w:val="24"/>
              </w:rPr>
              <w:t>MYC</w:t>
            </w:r>
          </w:p>
        </w:tc>
        <w:tc>
          <w:tcPr>
            <w:tcW w:w="1432" w:type="dxa"/>
            <w:tcBorders>
              <w:top w:val="nil"/>
              <w:bottom w:val="single" w:sz="4" w:space="0" w:color="auto"/>
            </w:tcBorders>
            <w:vAlign w:val="center"/>
          </w:tcPr>
          <w:p w14:paraId="1E615D6F" w14:textId="6A2BAAFC" w:rsidR="004E5708" w:rsidRPr="004E5708" w:rsidRDefault="004E5708" w:rsidP="00414A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5708">
              <w:rPr>
                <w:rFonts w:ascii="Times New Roman" w:hAnsi="Times New Roman" w:cs="Times New Roman"/>
                <w:b/>
                <w:sz w:val="24"/>
                <w:szCs w:val="24"/>
              </w:rPr>
              <w:t>EGFR</w:t>
            </w:r>
          </w:p>
        </w:tc>
        <w:tc>
          <w:tcPr>
            <w:tcW w:w="1433" w:type="dxa"/>
            <w:tcBorders>
              <w:top w:val="nil"/>
              <w:bottom w:val="single" w:sz="4" w:space="0" w:color="auto"/>
            </w:tcBorders>
            <w:vAlign w:val="center"/>
          </w:tcPr>
          <w:p w14:paraId="184A25B2" w14:textId="284B68FA" w:rsidR="004E5708" w:rsidRPr="004E5708" w:rsidRDefault="004E5708" w:rsidP="00414A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5708">
              <w:rPr>
                <w:rFonts w:ascii="Times New Roman" w:hAnsi="Times New Roman" w:cs="Times New Roman"/>
                <w:b/>
                <w:sz w:val="24"/>
                <w:szCs w:val="24"/>
              </w:rPr>
              <w:t>HIF1A</w:t>
            </w:r>
          </w:p>
        </w:tc>
      </w:tr>
      <w:tr w:rsidR="00FD5A6C" w:rsidRPr="004E5708" w14:paraId="452CB43E" w14:textId="77777777" w:rsidTr="004E5708">
        <w:trPr>
          <w:trHeight w:val="694"/>
        </w:trPr>
        <w:tc>
          <w:tcPr>
            <w:tcW w:w="1599" w:type="dxa"/>
            <w:tcBorders>
              <w:bottom w:val="nil"/>
            </w:tcBorders>
            <w:vAlign w:val="center"/>
          </w:tcPr>
          <w:p w14:paraId="7E2583BE" w14:textId="757DEB1C" w:rsidR="00FD5A6C" w:rsidRPr="004E5708" w:rsidRDefault="00FD5A6C" w:rsidP="00414A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08">
              <w:rPr>
                <w:rFonts w:ascii="Times New Roman" w:hAnsi="Times New Roman" w:cs="Times New Roman"/>
                <w:sz w:val="24"/>
                <w:szCs w:val="24"/>
              </w:rPr>
              <w:t>Van der Waals force</w:t>
            </w:r>
          </w:p>
        </w:tc>
        <w:tc>
          <w:tcPr>
            <w:tcW w:w="1432" w:type="dxa"/>
            <w:tcBorders>
              <w:bottom w:val="nil"/>
            </w:tcBorders>
            <w:vAlign w:val="center"/>
          </w:tcPr>
          <w:p w14:paraId="0D555298" w14:textId="77777777" w:rsidR="00FD5A6C" w:rsidRPr="004E5708" w:rsidRDefault="00FD5A6C" w:rsidP="00414A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08">
              <w:rPr>
                <w:rFonts w:ascii="Times New Roman" w:hAnsi="Times New Roman" w:cs="Times New Roman"/>
                <w:sz w:val="24"/>
                <w:szCs w:val="24"/>
              </w:rPr>
              <w:t>TRP A:96, GLN A:81, VAL A:80,</w:t>
            </w:r>
          </w:p>
          <w:p w14:paraId="7B36E7C2" w14:textId="77777777" w:rsidR="00FD5A6C" w:rsidRPr="004E5708" w:rsidRDefault="00FD5A6C" w:rsidP="00414A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08">
              <w:rPr>
                <w:rFonts w:ascii="Times New Roman" w:hAnsi="Times New Roman" w:cs="Times New Roman"/>
                <w:sz w:val="24"/>
                <w:szCs w:val="24"/>
              </w:rPr>
              <w:t>TYR A:47,</w:t>
            </w:r>
          </w:p>
          <w:p w14:paraId="3A953D47" w14:textId="77777777" w:rsidR="00FD5A6C" w:rsidRPr="004E5708" w:rsidRDefault="00FD5A6C" w:rsidP="00414A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08">
              <w:rPr>
                <w:rFonts w:ascii="Times New Roman" w:hAnsi="Times New Roman" w:cs="Times New Roman"/>
                <w:sz w:val="24"/>
                <w:szCs w:val="24"/>
              </w:rPr>
              <w:t>VAL A:79,</w:t>
            </w:r>
          </w:p>
          <w:p w14:paraId="003C06A4" w14:textId="76494F61" w:rsidR="00FD5A6C" w:rsidRPr="004E5708" w:rsidRDefault="00FD5A6C" w:rsidP="00414A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08">
              <w:rPr>
                <w:rFonts w:ascii="Times New Roman" w:hAnsi="Times New Roman" w:cs="Times New Roman"/>
                <w:sz w:val="24"/>
                <w:szCs w:val="24"/>
              </w:rPr>
              <w:t>LYS A:53</w:t>
            </w:r>
          </w:p>
        </w:tc>
        <w:tc>
          <w:tcPr>
            <w:tcW w:w="1432" w:type="dxa"/>
            <w:tcBorders>
              <w:bottom w:val="nil"/>
            </w:tcBorders>
            <w:vAlign w:val="center"/>
          </w:tcPr>
          <w:p w14:paraId="67231AB7" w14:textId="77777777" w:rsidR="00FD5A6C" w:rsidRPr="004E5708" w:rsidRDefault="00FD5A6C" w:rsidP="00414A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08">
              <w:rPr>
                <w:rFonts w:ascii="Times New Roman" w:hAnsi="Times New Roman" w:cs="Times New Roman"/>
                <w:sz w:val="24"/>
                <w:szCs w:val="24"/>
              </w:rPr>
              <w:t>GLN A:11</w:t>
            </w:r>
          </w:p>
          <w:p w14:paraId="4375ABF0" w14:textId="77777777" w:rsidR="00FD5A6C" w:rsidRPr="004E5708" w:rsidRDefault="00FD5A6C" w:rsidP="00414A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08">
              <w:rPr>
                <w:rFonts w:ascii="Times New Roman" w:hAnsi="Times New Roman" w:cs="Times New Roman"/>
                <w:sz w:val="24"/>
                <w:szCs w:val="24"/>
              </w:rPr>
              <w:t>SER A:15</w:t>
            </w:r>
          </w:p>
          <w:p w14:paraId="1E77A5F3" w14:textId="77777777" w:rsidR="00FD5A6C" w:rsidRPr="004E5708" w:rsidRDefault="00FD5A6C" w:rsidP="00414A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08">
              <w:rPr>
                <w:rFonts w:ascii="Times New Roman" w:hAnsi="Times New Roman" w:cs="Times New Roman"/>
                <w:sz w:val="24"/>
                <w:szCs w:val="24"/>
              </w:rPr>
              <w:t>GLU A:16</w:t>
            </w:r>
          </w:p>
          <w:p w14:paraId="6158AC50" w14:textId="77777777" w:rsidR="00FD5A6C" w:rsidRPr="004E5708" w:rsidRDefault="00FD5A6C" w:rsidP="00414A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08">
              <w:rPr>
                <w:rFonts w:ascii="Times New Roman" w:hAnsi="Times New Roman" w:cs="Times New Roman"/>
                <w:sz w:val="24"/>
                <w:szCs w:val="24"/>
              </w:rPr>
              <w:t>ASN B:24</w:t>
            </w:r>
          </w:p>
          <w:p w14:paraId="6675725B" w14:textId="77777777" w:rsidR="00FD5A6C" w:rsidRPr="004E5708" w:rsidRDefault="00FD5A6C" w:rsidP="00414A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08">
              <w:rPr>
                <w:rFonts w:ascii="Times New Roman" w:hAnsi="Times New Roman" w:cs="Times New Roman"/>
                <w:sz w:val="24"/>
                <w:szCs w:val="24"/>
              </w:rPr>
              <w:t>GLU B:28</w:t>
            </w:r>
          </w:p>
          <w:p w14:paraId="19D76360" w14:textId="740D5FB2" w:rsidR="00FD5A6C" w:rsidRPr="004E5708" w:rsidRDefault="00FD5A6C" w:rsidP="00414A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08">
              <w:rPr>
                <w:rFonts w:ascii="Times New Roman" w:hAnsi="Times New Roman" w:cs="Times New Roman"/>
                <w:sz w:val="24"/>
                <w:szCs w:val="24"/>
              </w:rPr>
              <w:t>GLN B:29</w:t>
            </w:r>
          </w:p>
        </w:tc>
        <w:tc>
          <w:tcPr>
            <w:tcW w:w="1432" w:type="dxa"/>
            <w:tcBorders>
              <w:bottom w:val="nil"/>
            </w:tcBorders>
            <w:vAlign w:val="center"/>
          </w:tcPr>
          <w:p w14:paraId="5B67CAB2" w14:textId="77777777" w:rsidR="00FD5A6C" w:rsidRPr="004E5708" w:rsidRDefault="00FD5A6C" w:rsidP="00414A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08">
              <w:rPr>
                <w:rFonts w:ascii="Times New Roman" w:hAnsi="Times New Roman" w:cs="Times New Roman"/>
                <w:sz w:val="24"/>
                <w:szCs w:val="24"/>
              </w:rPr>
              <w:t>GLY A:796</w:t>
            </w:r>
          </w:p>
          <w:p w14:paraId="74C1FBBD" w14:textId="77777777" w:rsidR="00FD5A6C" w:rsidRPr="004E5708" w:rsidRDefault="00FD5A6C" w:rsidP="00414A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08">
              <w:rPr>
                <w:rFonts w:ascii="Times New Roman" w:hAnsi="Times New Roman" w:cs="Times New Roman"/>
                <w:sz w:val="24"/>
                <w:szCs w:val="24"/>
              </w:rPr>
              <w:t>PRO A:794</w:t>
            </w:r>
          </w:p>
          <w:p w14:paraId="51D9389B" w14:textId="77777777" w:rsidR="00FD5A6C" w:rsidRPr="004E5708" w:rsidRDefault="00FD5A6C" w:rsidP="00414A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08">
              <w:rPr>
                <w:rFonts w:ascii="Times New Roman" w:hAnsi="Times New Roman" w:cs="Times New Roman"/>
                <w:sz w:val="24"/>
                <w:szCs w:val="24"/>
              </w:rPr>
              <w:t>LEU A:792</w:t>
            </w:r>
          </w:p>
          <w:p w14:paraId="73448CB3" w14:textId="77777777" w:rsidR="00FD5A6C" w:rsidRPr="004E5708" w:rsidRDefault="00FD5A6C" w:rsidP="00414A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08">
              <w:rPr>
                <w:rFonts w:ascii="Times New Roman" w:hAnsi="Times New Roman" w:cs="Times New Roman"/>
                <w:sz w:val="24"/>
                <w:szCs w:val="24"/>
              </w:rPr>
              <w:t>THR A:854</w:t>
            </w:r>
          </w:p>
          <w:p w14:paraId="6F5BF1C6" w14:textId="1C675649" w:rsidR="00FD5A6C" w:rsidRPr="004E5708" w:rsidRDefault="00FD5A6C" w:rsidP="00414A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08">
              <w:rPr>
                <w:rFonts w:ascii="Times New Roman" w:hAnsi="Times New Roman" w:cs="Times New Roman"/>
                <w:sz w:val="24"/>
                <w:szCs w:val="24"/>
              </w:rPr>
              <w:t>GLU A:762</w:t>
            </w:r>
          </w:p>
          <w:p w14:paraId="327B7EA6" w14:textId="77777777" w:rsidR="00FD5A6C" w:rsidRPr="004E5708" w:rsidRDefault="00FD5A6C" w:rsidP="00414A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08">
              <w:rPr>
                <w:rFonts w:ascii="Times New Roman" w:hAnsi="Times New Roman" w:cs="Times New Roman"/>
                <w:sz w:val="24"/>
                <w:szCs w:val="24"/>
              </w:rPr>
              <w:t>LEU</w:t>
            </w:r>
            <w:r w:rsidR="00755301" w:rsidRPr="004E5708">
              <w:rPr>
                <w:rFonts w:ascii="Times New Roman" w:hAnsi="Times New Roman" w:cs="Times New Roman"/>
                <w:sz w:val="24"/>
                <w:szCs w:val="24"/>
              </w:rPr>
              <w:t xml:space="preserve"> A:788</w:t>
            </w:r>
          </w:p>
          <w:p w14:paraId="770C0A47" w14:textId="4261AFED" w:rsidR="00755301" w:rsidRPr="004E5708" w:rsidRDefault="00755301" w:rsidP="00414A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08">
              <w:rPr>
                <w:rFonts w:ascii="Times New Roman" w:hAnsi="Times New Roman" w:cs="Times New Roman"/>
                <w:sz w:val="24"/>
                <w:szCs w:val="24"/>
              </w:rPr>
              <w:t>MET A:766</w:t>
            </w:r>
          </w:p>
        </w:tc>
        <w:tc>
          <w:tcPr>
            <w:tcW w:w="1433" w:type="dxa"/>
            <w:tcBorders>
              <w:bottom w:val="nil"/>
            </w:tcBorders>
            <w:vAlign w:val="center"/>
          </w:tcPr>
          <w:p w14:paraId="643E7406" w14:textId="77777777" w:rsidR="00FD5A6C" w:rsidRPr="004E5708" w:rsidRDefault="00755301" w:rsidP="00414A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08">
              <w:rPr>
                <w:rFonts w:ascii="Times New Roman" w:hAnsi="Times New Roman" w:cs="Times New Roman"/>
                <w:sz w:val="24"/>
                <w:szCs w:val="24"/>
              </w:rPr>
              <w:t>VAL B:422</w:t>
            </w:r>
          </w:p>
          <w:p w14:paraId="0B659FEB" w14:textId="77777777" w:rsidR="00755301" w:rsidRPr="004E5708" w:rsidRDefault="00755301" w:rsidP="00414A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08">
              <w:rPr>
                <w:rFonts w:ascii="Times New Roman" w:hAnsi="Times New Roman" w:cs="Times New Roman"/>
                <w:sz w:val="24"/>
                <w:szCs w:val="24"/>
              </w:rPr>
              <w:t>GLN A:299</w:t>
            </w:r>
          </w:p>
          <w:p w14:paraId="4ECEE33B" w14:textId="77777777" w:rsidR="00755301" w:rsidRPr="004E5708" w:rsidRDefault="00755301" w:rsidP="00414A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08">
              <w:rPr>
                <w:rFonts w:ascii="Times New Roman" w:hAnsi="Times New Roman" w:cs="Times New Roman"/>
                <w:sz w:val="24"/>
                <w:szCs w:val="24"/>
              </w:rPr>
              <w:t>THR A:322</w:t>
            </w:r>
          </w:p>
          <w:p w14:paraId="2176832F" w14:textId="77777777" w:rsidR="00755301" w:rsidRPr="004E5708" w:rsidRDefault="00755301" w:rsidP="00414A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08">
              <w:rPr>
                <w:rFonts w:ascii="Times New Roman" w:hAnsi="Times New Roman" w:cs="Times New Roman"/>
                <w:sz w:val="24"/>
                <w:szCs w:val="24"/>
              </w:rPr>
              <w:t>GLY A:298</w:t>
            </w:r>
          </w:p>
          <w:p w14:paraId="2CF91ACF" w14:textId="1B303AB0" w:rsidR="00755301" w:rsidRPr="004E5708" w:rsidRDefault="00755301" w:rsidP="00414A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08">
              <w:rPr>
                <w:rFonts w:ascii="Times New Roman" w:hAnsi="Times New Roman" w:cs="Times New Roman"/>
                <w:sz w:val="24"/>
                <w:szCs w:val="24"/>
              </w:rPr>
              <w:t>VAL A:323</w:t>
            </w:r>
          </w:p>
          <w:p w14:paraId="4EC18669" w14:textId="77777777" w:rsidR="00755301" w:rsidRPr="004E5708" w:rsidRDefault="00755301" w:rsidP="00414A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08">
              <w:rPr>
                <w:rFonts w:ascii="Times New Roman" w:hAnsi="Times New Roman" w:cs="Times New Roman"/>
                <w:sz w:val="24"/>
                <w:szCs w:val="24"/>
              </w:rPr>
              <w:t>THR A:327</w:t>
            </w:r>
          </w:p>
          <w:p w14:paraId="595C84F4" w14:textId="77777777" w:rsidR="00755301" w:rsidRPr="004E5708" w:rsidRDefault="00755301" w:rsidP="00414A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08">
              <w:rPr>
                <w:rFonts w:ascii="Times New Roman" w:hAnsi="Times New Roman" w:cs="Times New Roman"/>
                <w:sz w:val="24"/>
                <w:szCs w:val="24"/>
              </w:rPr>
              <w:t>ASN A:326</w:t>
            </w:r>
          </w:p>
          <w:p w14:paraId="39348D52" w14:textId="77777777" w:rsidR="00755301" w:rsidRPr="004E5708" w:rsidRDefault="00755301" w:rsidP="00414A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08">
              <w:rPr>
                <w:rFonts w:ascii="Times New Roman" w:hAnsi="Times New Roman" w:cs="Times New Roman"/>
                <w:sz w:val="24"/>
                <w:szCs w:val="24"/>
              </w:rPr>
              <w:t>SER A:330</w:t>
            </w:r>
          </w:p>
          <w:p w14:paraId="7D0222C5" w14:textId="77777777" w:rsidR="00755301" w:rsidRPr="004E5708" w:rsidRDefault="00755301" w:rsidP="00414A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08">
              <w:rPr>
                <w:rFonts w:ascii="Times New Roman" w:hAnsi="Times New Roman" w:cs="Times New Roman"/>
                <w:sz w:val="24"/>
                <w:szCs w:val="24"/>
              </w:rPr>
              <w:t>SER B:442</w:t>
            </w:r>
          </w:p>
          <w:p w14:paraId="23F33B0A" w14:textId="70D4CA46" w:rsidR="00755301" w:rsidRPr="004E5708" w:rsidRDefault="00755301" w:rsidP="00414A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08">
              <w:rPr>
                <w:rFonts w:ascii="Times New Roman" w:hAnsi="Times New Roman" w:cs="Times New Roman"/>
                <w:sz w:val="24"/>
                <w:szCs w:val="24"/>
              </w:rPr>
              <w:t>SER B:424</w:t>
            </w:r>
          </w:p>
        </w:tc>
      </w:tr>
      <w:tr w:rsidR="00FD5A6C" w:rsidRPr="004E5708" w14:paraId="0977C4D8" w14:textId="77777777" w:rsidTr="004E5708">
        <w:trPr>
          <w:trHeight w:val="694"/>
        </w:trPr>
        <w:tc>
          <w:tcPr>
            <w:tcW w:w="1599" w:type="dxa"/>
            <w:tcBorders>
              <w:top w:val="nil"/>
              <w:bottom w:val="nil"/>
            </w:tcBorders>
            <w:vAlign w:val="center"/>
          </w:tcPr>
          <w:p w14:paraId="28B07B86" w14:textId="02CFCC3E" w:rsidR="00FD5A6C" w:rsidRPr="004E5708" w:rsidRDefault="00FD5A6C" w:rsidP="00414A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08">
              <w:rPr>
                <w:rFonts w:ascii="Times New Roman" w:hAnsi="Times New Roman" w:cs="Times New Roman"/>
                <w:sz w:val="24"/>
                <w:szCs w:val="24"/>
              </w:rPr>
              <w:t>Conventional Hydrogen Bond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 w14:paraId="157F9F3F" w14:textId="6CE45909" w:rsidR="00FD5A6C" w:rsidRPr="004E5708" w:rsidRDefault="00FD5A6C" w:rsidP="00414A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08">
              <w:rPr>
                <w:rFonts w:ascii="Times New Roman" w:hAnsi="Times New Roman" w:cs="Times New Roman"/>
                <w:sz w:val="24"/>
                <w:szCs w:val="24"/>
              </w:rPr>
              <w:t>ARG A:46, ARG A:48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 w14:paraId="5C0CE603" w14:textId="401D30C4" w:rsidR="00FD5A6C" w:rsidRPr="004E5708" w:rsidRDefault="00FD5A6C" w:rsidP="00414A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0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 w14:paraId="08B1C227" w14:textId="77777777" w:rsidR="00FD5A6C" w:rsidRPr="004E5708" w:rsidRDefault="00755301" w:rsidP="00414A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08">
              <w:rPr>
                <w:rFonts w:ascii="Times New Roman" w:hAnsi="Times New Roman" w:cs="Times New Roman"/>
                <w:sz w:val="24"/>
                <w:szCs w:val="24"/>
              </w:rPr>
              <w:t>THR A:790</w:t>
            </w:r>
          </w:p>
          <w:p w14:paraId="7EF82590" w14:textId="77777777" w:rsidR="00755301" w:rsidRPr="004E5708" w:rsidRDefault="00755301" w:rsidP="00414A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08">
              <w:rPr>
                <w:rFonts w:ascii="Times New Roman" w:hAnsi="Times New Roman" w:cs="Times New Roman"/>
                <w:sz w:val="24"/>
                <w:szCs w:val="24"/>
              </w:rPr>
              <w:t>GLN A:791</w:t>
            </w:r>
          </w:p>
          <w:p w14:paraId="75E0EEC8" w14:textId="34950A9E" w:rsidR="00755301" w:rsidRPr="004E5708" w:rsidRDefault="00755301" w:rsidP="00414A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08">
              <w:rPr>
                <w:rFonts w:ascii="Times New Roman" w:hAnsi="Times New Roman" w:cs="Times New Roman"/>
                <w:sz w:val="24"/>
                <w:szCs w:val="24"/>
              </w:rPr>
              <w:t xml:space="preserve">MET A:793 </w:t>
            </w:r>
          </w:p>
        </w:tc>
        <w:tc>
          <w:tcPr>
            <w:tcW w:w="1433" w:type="dxa"/>
            <w:tcBorders>
              <w:top w:val="nil"/>
              <w:bottom w:val="nil"/>
            </w:tcBorders>
            <w:vAlign w:val="center"/>
          </w:tcPr>
          <w:p w14:paraId="16640A2C" w14:textId="77777777" w:rsidR="00FD5A6C" w:rsidRPr="004E5708" w:rsidRDefault="00755301" w:rsidP="00414A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08">
              <w:rPr>
                <w:rFonts w:ascii="Times New Roman" w:hAnsi="Times New Roman" w:cs="Times New Roman"/>
                <w:sz w:val="24"/>
                <w:szCs w:val="24"/>
              </w:rPr>
              <w:t>TYR A:325</w:t>
            </w:r>
          </w:p>
          <w:p w14:paraId="51356BDC" w14:textId="45186B8D" w:rsidR="00755301" w:rsidRPr="004E5708" w:rsidRDefault="00755301" w:rsidP="00414A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08">
              <w:rPr>
                <w:rFonts w:ascii="Times New Roman" w:hAnsi="Times New Roman" w:cs="Times New Roman"/>
                <w:sz w:val="24"/>
                <w:szCs w:val="24"/>
              </w:rPr>
              <w:t>ARG B:440</w:t>
            </w:r>
          </w:p>
        </w:tc>
      </w:tr>
      <w:tr w:rsidR="00FD5A6C" w:rsidRPr="004E5708" w14:paraId="65E20731" w14:textId="77777777" w:rsidTr="004E5708">
        <w:trPr>
          <w:trHeight w:val="694"/>
        </w:trPr>
        <w:tc>
          <w:tcPr>
            <w:tcW w:w="1599" w:type="dxa"/>
            <w:tcBorders>
              <w:top w:val="nil"/>
            </w:tcBorders>
            <w:vAlign w:val="center"/>
          </w:tcPr>
          <w:p w14:paraId="7D1B43F2" w14:textId="6E17CF2B" w:rsidR="00FD5A6C" w:rsidRPr="004E5708" w:rsidRDefault="00FD5A6C" w:rsidP="00414A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708">
              <w:rPr>
                <w:rFonts w:ascii="Times New Roman" w:hAnsi="Times New Roman" w:cs="Times New Roman"/>
                <w:sz w:val="24"/>
                <w:szCs w:val="24"/>
              </w:rPr>
              <w:t>Pi-Alkyl</w:t>
            </w:r>
          </w:p>
        </w:tc>
        <w:tc>
          <w:tcPr>
            <w:tcW w:w="1432" w:type="dxa"/>
            <w:tcBorders>
              <w:top w:val="nil"/>
            </w:tcBorders>
            <w:vAlign w:val="center"/>
          </w:tcPr>
          <w:p w14:paraId="1A0A86D0" w14:textId="395F9C4A" w:rsidR="00FD5A6C" w:rsidRPr="004E5708" w:rsidRDefault="00FD5A6C" w:rsidP="00414A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08">
              <w:rPr>
                <w:rFonts w:ascii="Times New Roman" w:hAnsi="Times New Roman" w:cs="Times New Roman"/>
                <w:sz w:val="24"/>
                <w:szCs w:val="24"/>
              </w:rPr>
              <w:t>ARG A:46, ARG A:48</w:t>
            </w:r>
          </w:p>
        </w:tc>
        <w:tc>
          <w:tcPr>
            <w:tcW w:w="1432" w:type="dxa"/>
            <w:tcBorders>
              <w:top w:val="nil"/>
            </w:tcBorders>
            <w:vAlign w:val="center"/>
          </w:tcPr>
          <w:p w14:paraId="2F1276A5" w14:textId="77777777" w:rsidR="00FD5A6C" w:rsidRPr="004E5708" w:rsidRDefault="00FD5A6C" w:rsidP="00414A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08">
              <w:rPr>
                <w:rFonts w:ascii="Times New Roman" w:hAnsi="Times New Roman" w:cs="Times New Roman"/>
                <w:sz w:val="24"/>
                <w:szCs w:val="24"/>
              </w:rPr>
              <w:t>LYS A:12</w:t>
            </w:r>
          </w:p>
          <w:p w14:paraId="56F37F52" w14:textId="77777777" w:rsidR="00FD5A6C" w:rsidRPr="004E5708" w:rsidRDefault="00FD5A6C" w:rsidP="00414A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08">
              <w:rPr>
                <w:rFonts w:ascii="Times New Roman" w:hAnsi="Times New Roman" w:cs="Times New Roman"/>
                <w:sz w:val="24"/>
                <w:szCs w:val="24"/>
              </w:rPr>
              <w:t>LEU A:19</w:t>
            </w:r>
          </w:p>
          <w:p w14:paraId="1A3D09E8" w14:textId="29194596" w:rsidR="00FD5A6C" w:rsidRPr="004E5708" w:rsidRDefault="00FD5A6C" w:rsidP="00414A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08">
              <w:rPr>
                <w:rFonts w:ascii="Times New Roman" w:hAnsi="Times New Roman" w:cs="Times New Roman"/>
                <w:sz w:val="24"/>
                <w:szCs w:val="24"/>
              </w:rPr>
              <w:t>LEU A:20</w:t>
            </w:r>
          </w:p>
          <w:p w14:paraId="00DD558A" w14:textId="77777777" w:rsidR="00FD5A6C" w:rsidRPr="004E5708" w:rsidRDefault="00FD5A6C" w:rsidP="00414A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08">
              <w:rPr>
                <w:rFonts w:ascii="Times New Roman" w:hAnsi="Times New Roman" w:cs="Times New Roman"/>
                <w:sz w:val="24"/>
                <w:szCs w:val="24"/>
              </w:rPr>
              <w:t>ARG A:23</w:t>
            </w:r>
          </w:p>
          <w:p w14:paraId="64B2F14D" w14:textId="77777777" w:rsidR="00FD5A6C" w:rsidRPr="004E5708" w:rsidRDefault="00FD5A6C" w:rsidP="00414A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08">
              <w:rPr>
                <w:rFonts w:ascii="Times New Roman" w:hAnsi="Times New Roman" w:cs="Times New Roman"/>
                <w:sz w:val="24"/>
                <w:szCs w:val="24"/>
              </w:rPr>
              <w:t>LYS B:21</w:t>
            </w:r>
          </w:p>
          <w:p w14:paraId="20E2A29F" w14:textId="244B8CA0" w:rsidR="00FD5A6C" w:rsidRPr="004E5708" w:rsidRDefault="00FD5A6C" w:rsidP="00414A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08">
              <w:rPr>
                <w:rFonts w:ascii="Times New Roman" w:hAnsi="Times New Roman" w:cs="Times New Roman"/>
                <w:sz w:val="24"/>
                <w:szCs w:val="24"/>
              </w:rPr>
              <w:t>ALA B:25</w:t>
            </w:r>
          </w:p>
        </w:tc>
        <w:tc>
          <w:tcPr>
            <w:tcW w:w="1432" w:type="dxa"/>
            <w:tcBorders>
              <w:top w:val="nil"/>
            </w:tcBorders>
            <w:vAlign w:val="center"/>
          </w:tcPr>
          <w:p w14:paraId="3DB056EA" w14:textId="77777777" w:rsidR="00FD5A6C" w:rsidRPr="004E5708" w:rsidRDefault="00755301" w:rsidP="00414A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08">
              <w:rPr>
                <w:rFonts w:ascii="Times New Roman" w:hAnsi="Times New Roman" w:cs="Times New Roman"/>
                <w:sz w:val="24"/>
                <w:szCs w:val="24"/>
              </w:rPr>
              <w:t>LYS A:745</w:t>
            </w:r>
          </w:p>
          <w:p w14:paraId="76036025" w14:textId="77777777" w:rsidR="00755301" w:rsidRPr="004E5708" w:rsidRDefault="00755301" w:rsidP="00414A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08">
              <w:rPr>
                <w:rFonts w:ascii="Times New Roman" w:hAnsi="Times New Roman" w:cs="Times New Roman"/>
                <w:sz w:val="24"/>
                <w:szCs w:val="24"/>
              </w:rPr>
              <w:t>LEU A:844</w:t>
            </w:r>
          </w:p>
          <w:p w14:paraId="49C3E810" w14:textId="77777777" w:rsidR="00755301" w:rsidRPr="004E5708" w:rsidRDefault="00755301" w:rsidP="00414A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08">
              <w:rPr>
                <w:rFonts w:ascii="Times New Roman" w:hAnsi="Times New Roman" w:cs="Times New Roman"/>
                <w:sz w:val="24"/>
                <w:szCs w:val="24"/>
              </w:rPr>
              <w:t>ALA A:743</w:t>
            </w:r>
          </w:p>
          <w:p w14:paraId="533A7D48" w14:textId="77777777" w:rsidR="00755301" w:rsidRPr="004E5708" w:rsidRDefault="00755301" w:rsidP="00414A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08">
              <w:rPr>
                <w:rFonts w:ascii="Times New Roman" w:hAnsi="Times New Roman" w:cs="Times New Roman"/>
                <w:sz w:val="24"/>
                <w:szCs w:val="24"/>
              </w:rPr>
              <w:t>VAL A:726</w:t>
            </w:r>
          </w:p>
          <w:p w14:paraId="3185650F" w14:textId="1E229E40" w:rsidR="00755301" w:rsidRPr="004E5708" w:rsidRDefault="00755301" w:rsidP="00414A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08">
              <w:rPr>
                <w:rFonts w:ascii="Times New Roman" w:hAnsi="Times New Roman" w:cs="Times New Roman"/>
                <w:sz w:val="24"/>
                <w:szCs w:val="24"/>
              </w:rPr>
              <w:t>LEU A:718</w:t>
            </w:r>
          </w:p>
        </w:tc>
        <w:tc>
          <w:tcPr>
            <w:tcW w:w="1433" w:type="dxa"/>
            <w:tcBorders>
              <w:top w:val="nil"/>
            </w:tcBorders>
            <w:vAlign w:val="center"/>
          </w:tcPr>
          <w:p w14:paraId="6582CC3C" w14:textId="7D624D84" w:rsidR="00FD5A6C" w:rsidRPr="004E5708" w:rsidRDefault="004E5708" w:rsidP="00414A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3602D394" w14:textId="2903BC6A" w:rsidR="007B1508" w:rsidRPr="004E5708" w:rsidRDefault="004E5708" w:rsidP="00414A47">
      <w:pPr>
        <w:spacing w:line="360" w:lineRule="auto"/>
        <w:rPr>
          <w:rFonts w:ascii="Times New Roman" w:hAnsi="Times New Roman" w:cs="Times New Roman"/>
          <w:b/>
        </w:rPr>
      </w:pPr>
      <w:bookmarkStart w:id="0" w:name="_GoBack"/>
      <w:r w:rsidRPr="004E5708">
        <w:rPr>
          <w:rFonts w:ascii="Times New Roman" w:hAnsi="Times New Roman" w:cs="Times New Roman"/>
          <w:b/>
        </w:rPr>
        <w:t>Table S8. Interaction between ligands and target proteins</w:t>
      </w:r>
      <w:r w:rsidR="006E633D">
        <w:rPr>
          <w:rFonts w:ascii="Times New Roman" w:hAnsi="Times New Roman" w:cs="Times New Roman"/>
          <w:b/>
        </w:rPr>
        <w:t>.</w:t>
      </w:r>
      <w:bookmarkEnd w:id="0"/>
    </w:p>
    <w:sectPr w:rsidR="007B1508" w:rsidRPr="004E57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E2EE0C" w14:textId="77777777" w:rsidR="00E16CE8" w:rsidRDefault="00E16CE8" w:rsidP="004E5708">
      <w:r>
        <w:separator/>
      </w:r>
    </w:p>
  </w:endnote>
  <w:endnote w:type="continuationSeparator" w:id="0">
    <w:p w14:paraId="484F06DB" w14:textId="77777777" w:rsidR="00E16CE8" w:rsidRDefault="00E16CE8" w:rsidP="004E57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0BBB7D" w14:textId="77777777" w:rsidR="00E16CE8" w:rsidRDefault="00E16CE8" w:rsidP="004E5708">
      <w:r>
        <w:separator/>
      </w:r>
    </w:p>
  </w:footnote>
  <w:footnote w:type="continuationSeparator" w:id="0">
    <w:p w14:paraId="40904A4D" w14:textId="77777777" w:rsidR="00E16CE8" w:rsidRDefault="00E16CE8" w:rsidP="004E57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jQxMDc2NDAwtDAyNTNS0lEKTi0uzszPAykwqgUADkgzyCwAAAA="/>
  </w:docVars>
  <w:rsids>
    <w:rsidRoot w:val="007B1508"/>
    <w:rsid w:val="00414A47"/>
    <w:rsid w:val="004E5708"/>
    <w:rsid w:val="006E633D"/>
    <w:rsid w:val="00755301"/>
    <w:rsid w:val="007B1508"/>
    <w:rsid w:val="0094337A"/>
    <w:rsid w:val="009573BE"/>
    <w:rsid w:val="00CA0755"/>
    <w:rsid w:val="00E16CE8"/>
    <w:rsid w:val="00EF0772"/>
    <w:rsid w:val="00FD5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0BBF14"/>
  <w15:chartTrackingRefBased/>
  <w15:docId w15:val="{10C01ED4-A76A-42D4-AB96-BB97A53446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A07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E5708"/>
    <w:pPr>
      <w:tabs>
        <w:tab w:val="center" w:pos="4320"/>
        <w:tab w:val="right" w:pos="8640"/>
      </w:tabs>
    </w:pPr>
  </w:style>
  <w:style w:type="character" w:customStyle="1" w:styleId="a5">
    <w:name w:val="页眉 字符"/>
    <w:basedOn w:val="a0"/>
    <w:link w:val="a4"/>
    <w:uiPriority w:val="99"/>
    <w:rsid w:val="004E5708"/>
  </w:style>
  <w:style w:type="paragraph" w:styleId="a6">
    <w:name w:val="footer"/>
    <w:basedOn w:val="a"/>
    <w:link w:val="a7"/>
    <w:uiPriority w:val="99"/>
    <w:unhideWhenUsed/>
    <w:rsid w:val="004E5708"/>
    <w:pPr>
      <w:tabs>
        <w:tab w:val="center" w:pos="4320"/>
        <w:tab w:val="right" w:pos="8640"/>
      </w:tabs>
    </w:pPr>
  </w:style>
  <w:style w:type="character" w:customStyle="1" w:styleId="a7">
    <w:name w:val="页脚 字符"/>
    <w:basedOn w:val="a0"/>
    <w:link w:val="a6"/>
    <w:uiPriority w:val="99"/>
    <w:rsid w:val="004E57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95</Words>
  <Characters>548</Characters>
  <Application>Microsoft Office Word</Application>
  <DocSecurity>0</DocSecurity>
  <Lines>4</Lines>
  <Paragraphs>1</Paragraphs>
  <ScaleCrop>false</ScaleCrop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伍 健健</dc:creator>
  <cp:keywords/>
  <dc:description/>
  <cp:lastModifiedBy>think</cp:lastModifiedBy>
  <cp:revision>8</cp:revision>
  <dcterms:created xsi:type="dcterms:W3CDTF">2023-09-17T06:55:00Z</dcterms:created>
  <dcterms:modified xsi:type="dcterms:W3CDTF">2023-09-24T17:08:00Z</dcterms:modified>
</cp:coreProperties>
</file>